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6"/>
        <w:gridCol w:w="567"/>
        <w:gridCol w:w="142"/>
        <w:gridCol w:w="4154"/>
        <w:gridCol w:w="3642"/>
      </w:tblGrid>
      <w:tr w:rsidR="006F7F25" w:rsidRPr="006F7F25" w14:paraId="7DE66FE8" w14:textId="77777777" w:rsidTr="0028175A">
        <w:trPr>
          <w:trHeight w:val="320"/>
        </w:trPr>
        <w:tc>
          <w:tcPr>
            <w:tcW w:w="91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477E" w14:textId="1EAC49DE" w:rsidR="006F7F25" w:rsidRPr="006F7F25" w:rsidRDefault="00993B1A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Supplemental table S</w:t>
            </w:r>
            <w:r w:rsidR="006F7F25" w:rsidRPr="006F7F2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1. Maternal drinking habits reported during the second/third trimester.</w:t>
            </w:r>
          </w:p>
        </w:tc>
      </w:tr>
      <w:tr w:rsidR="006F7F25" w:rsidRPr="006F7F25" w14:paraId="4CEF7719" w14:textId="77777777" w:rsidTr="0028175A">
        <w:trPr>
          <w:trHeight w:val="320"/>
        </w:trPr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00DE5" w14:textId="06D09D44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nswer content</w:t>
            </w:r>
          </w:p>
        </w:tc>
        <w:tc>
          <w:tcPr>
            <w:tcW w:w="3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1D259" w14:textId="19562325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umber (</w:t>
            </w:r>
            <w:proofErr w:type="gramStart"/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%)</w:t>
            </w:r>
            <w:r w:rsidR="004901E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*</w:t>
            </w:r>
            <w:proofErr w:type="gramEnd"/>
          </w:p>
        </w:tc>
      </w:tr>
      <w:tr w:rsidR="006F7F25" w:rsidRPr="006F7F25" w14:paraId="35BC427E" w14:textId="77777777" w:rsidTr="0028175A">
        <w:trPr>
          <w:trHeight w:val="320"/>
        </w:trPr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E0F6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Total </w:t>
            </w:r>
            <w:r w:rsidR="004018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</w:t>
            </w: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o. </w:t>
            </w:r>
          </w:p>
        </w:tc>
        <w:tc>
          <w:tcPr>
            <w:tcW w:w="4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FFE7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2626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90</w:t>
            </w:r>
            <w:r w:rsidR="001942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,</w:t>
            </w: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83</w:t>
            </w:r>
          </w:p>
        </w:tc>
      </w:tr>
      <w:tr w:rsidR="006F7F25" w:rsidRPr="006F7F25" w14:paraId="2CC6152B" w14:textId="77777777" w:rsidTr="0028175A">
        <w:trPr>
          <w:trHeight w:val="320"/>
        </w:trPr>
        <w:tc>
          <w:tcPr>
            <w:tcW w:w="55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A894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o answer to drinking habi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F036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363 (2.6)</w:t>
            </w:r>
          </w:p>
        </w:tc>
      </w:tr>
      <w:tr w:rsidR="006F7F25" w:rsidRPr="006F7F25" w14:paraId="72BAE9A1" w14:textId="77777777" w:rsidTr="0028175A">
        <w:trPr>
          <w:trHeight w:val="320"/>
        </w:trPr>
        <w:tc>
          <w:tcPr>
            <w:tcW w:w="55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EC63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</w:t>
            </w:r>
            <w:r w:rsidR="00843B1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 alcohol consumption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5CAB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9656 (32.7)</w:t>
            </w:r>
          </w:p>
        </w:tc>
      </w:tr>
      <w:tr w:rsidR="006F7F25" w:rsidRPr="006F7F25" w14:paraId="4ADC2336" w14:textId="77777777" w:rsidTr="0028175A">
        <w:trPr>
          <w:trHeight w:val="320"/>
        </w:trPr>
        <w:tc>
          <w:tcPr>
            <w:tcW w:w="55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B9B5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Quit drinking before pregnanc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FDBD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5166 (16.7)</w:t>
            </w:r>
          </w:p>
        </w:tc>
      </w:tr>
      <w:tr w:rsidR="006F7F25" w:rsidRPr="006F7F25" w14:paraId="5152FC35" w14:textId="77777777" w:rsidTr="0028175A">
        <w:trPr>
          <w:trHeight w:val="320"/>
        </w:trPr>
        <w:tc>
          <w:tcPr>
            <w:tcW w:w="55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A981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Quit drinking during early pregnanc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A05D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1118 (45.3)</w:t>
            </w:r>
          </w:p>
        </w:tc>
      </w:tr>
      <w:tr w:rsidR="006F7F25" w:rsidRPr="006F7F25" w14:paraId="6264E80D" w14:textId="77777777" w:rsidTr="0028175A">
        <w:trPr>
          <w:trHeight w:val="320"/>
        </w:trPr>
        <w:tc>
          <w:tcPr>
            <w:tcW w:w="55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50CC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urrent</w:t>
            </w:r>
            <w:r w:rsidR="00843B1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y</w:t>
            </w: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drink</w:t>
            </w:r>
            <w:r w:rsidR="00843B1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ng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9041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479 (2.7)</w:t>
            </w:r>
          </w:p>
        </w:tc>
      </w:tr>
      <w:tr w:rsidR="006F7F25" w:rsidRPr="006F7F25" w14:paraId="4B5BAB5A" w14:textId="77777777" w:rsidTr="0028175A">
        <w:trPr>
          <w:trHeight w:val="3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1DC7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3A13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Frequency status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E27C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F7F25" w:rsidRPr="006F7F25" w14:paraId="1EAA9C1F" w14:textId="77777777" w:rsidTr="0028175A">
        <w:trPr>
          <w:trHeight w:val="3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82A6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E3CF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5D4F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ardly drank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62C3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91 (27.9)</w:t>
            </w:r>
          </w:p>
        </w:tc>
      </w:tr>
      <w:tr w:rsidR="006F7F25" w:rsidRPr="006F7F25" w14:paraId="242CB7A4" w14:textId="77777777" w:rsidTr="0028175A">
        <w:trPr>
          <w:trHeight w:val="3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1D78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2DA7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4E2F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-3 times per month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E47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912 (36.8)</w:t>
            </w:r>
          </w:p>
        </w:tc>
      </w:tr>
      <w:tr w:rsidR="006F7F25" w:rsidRPr="006F7F25" w14:paraId="7FA111DE" w14:textId="77777777" w:rsidTr="0028175A">
        <w:trPr>
          <w:trHeight w:val="3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CCFE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11E0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A3E7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-2 times per week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B38D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95 (15.9)</w:t>
            </w:r>
          </w:p>
        </w:tc>
      </w:tr>
      <w:tr w:rsidR="006F7F25" w:rsidRPr="006F7F25" w14:paraId="76A5C204" w14:textId="77777777" w:rsidTr="0028175A">
        <w:trPr>
          <w:trHeight w:val="3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7658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022F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945A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-4 times per week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FAEA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21 (4.9)</w:t>
            </w:r>
          </w:p>
        </w:tc>
      </w:tr>
      <w:tr w:rsidR="006F7F25" w:rsidRPr="006F7F25" w14:paraId="66D57EA5" w14:textId="77777777" w:rsidTr="0028175A">
        <w:trPr>
          <w:trHeight w:val="3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F994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92C9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F1B3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-6 times per week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4136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8 (2.7)</w:t>
            </w:r>
          </w:p>
        </w:tc>
      </w:tr>
      <w:tr w:rsidR="006F7F25" w:rsidRPr="006F7F25" w14:paraId="41EE7DEF" w14:textId="77777777" w:rsidTr="0028175A">
        <w:trPr>
          <w:trHeight w:val="3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6B77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80CE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511A" w14:textId="77777777" w:rsidR="006F7F25" w:rsidRPr="006F7F25" w:rsidRDefault="004018EE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aily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2C70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5 (3.0)</w:t>
            </w:r>
          </w:p>
        </w:tc>
      </w:tr>
      <w:tr w:rsidR="006F7F25" w:rsidRPr="006F7F25" w14:paraId="013AFF9E" w14:textId="77777777" w:rsidTr="0028175A">
        <w:trPr>
          <w:trHeight w:val="3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0AF8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C16E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842E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issing</w:t>
            </w:r>
            <w:r w:rsidR="00843B1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dat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D623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17 (8.8)</w:t>
            </w:r>
          </w:p>
        </w:tc>
      </w:tr>
      <w:tr w:rsidR="006F7F25" w:rsidRPr="006F7F25" w14:paraId="6BC1BD40" w14:textId="77777777" w:rsidTr="0028175A">
        <w:trPr>
          <w:trHeight w:val="32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1076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6453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mount status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0D8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F7F25" w:rsidRPr="006F7F25" w14:paraId="65923222" w14:textId="77777777" w:rsidTr="0028175A">
        <w:trPr>
          <w:trHeight w:val="34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37D7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E2AF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3A87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w (&lt;1.5 drinks per week)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2DA0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788 (79.0)</w:t>
            </w:r>
          </w:p>
        </w:tc>
      </w:tr>
      <w:tr w:rsidR="006F7F25" w:rsidRPr="006F7F25" w14:paraId="09270238" w14:textId="77777777" w:rsidTr="0028175A">
        <w:trPr>
          <w:trHeight w:val="340"/>
        </w:trPr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A287B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C044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FB26B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igh (1.5+ drinks per week)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C71CF" w14:textId="77777777" w:rsidR="006F7F25" w:rsidRPr="006F7F25" w:rsidRDefault="006F7F25" w:rsidP="006F7F2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75 (21.0)</w:t>
            </w:r>
          </w:p>
        </w:tc>
      </w:tr>
      <w:tr w:rsidR="006F7F25" w:rsidRPr="006F7F25" w14:paraId="40D263D1" w14:textId="77777777" w:rsidTr="0028175A">
        <w:trPr>
          <w:trHeight w:val="320"/>
        </w:trPr>
        <w:tc>
          <w:tcPr>
            <w:tcW w:w="55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E706" w14:textId="787C8838" w:rsidR="006F7F25" w:rsidRPr="004901E4" w:rsidRDefault="004901E4" w:rsidP="004901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*</w:t>
            </w:r>
            <w:r w:rsidR="006F7F25" w:rsidRPr="004901E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umber of subjects includ</w:t>
            </w:r>
            <w:r w:rsidR="00843B15" w:rsidRPr="004901E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es</w:t>
            </w:r>
            <w:r w:rsidR="006F7F25" w:rsidRPr="004901E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F37C38" w:rsidRPr="004901E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those with </w:t>
            </w:r>
            <w:r w:rsidR="006F7F25" w:rsidRPr="004901E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issing data</w:t>
            </w:r>
            <w:r w:rsidR="004018EE" w:rsidRPr="004901E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B25D" w14:textId="77777777" w:rsidR="006F7F25" w:rsidRPr="006F7F25" w:rsidRDefault="006F7F25" w:rsidP="006F7F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3B6905A7" w14:textId="77777777" w:rsidR="0028175A" w:rsidRDefault="0028175A">
      <w:r>
        <w:br w:type="page"/>
      </w:r>
      <w:bookmarkStart w:id="0" w:name="_GoBack"/>
      <w:bookmarkEnd w:id="0"/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2144"/>
        <w:gridCol w:w="2126"/>
        <w:gridCol w:w="2410"/>
        <w:gridCol w:w="2410"/>
      </w:tblGrid>
      <w:tr w:rsidR="0028175A" w:rsidRPr="006F7F25" w14:paraId="4BDD4F60" w14:textId="77777777" w:rsidTr="0028175A">
        <w:trPr>
          <w:trHeight w:val="320"/>
        </w:trPr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485" w14:textId="260F7E32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Supplemental table S</w:t>
            </w:r>
            <w:r w:rsidRPr="006F7F2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2. Drinking habit status of participants who reported "current drinking" during second/third trimester.</w:t>
            </w:r>
          </w:p>
        </w:tc>
      </w:tr>
      <w:tr w:rsidR="0028175A" w:rsidRPr="006F7F25" w14:paraId="0FA7C039" w14:textId="77777777" w:rsidTr="0028175A">
        <w:trPr>
          <w:trHeight w:val="320"/>
        </w:trPr>
        <w:tc>
          <w:tcPr>
            <w:tcW w:w="255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B06A5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rinking habit statu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7AA994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otal number (%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*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87119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mount status</w:t>
            </w:r>
          </w:p>
        </w:tc>
      </w:tr>
      <w:tr w:rsidR="0028175A" w:rsidRPr="006F7F25" w14:paraId="7CF57004" w14:textId="77777777" w:rsidTr="0028175A">
        <w:trPr>
          <w:trHeight w:val="620"/>
        </w:trPr>
        <w:tc>
          <w:tcPr>
            <w:tcW w:w="255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61304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43ECA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9D061" w14:textId="77777777" w:rsidR="0028175A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Low </w:t>
            </w:r>
          </w:p>
          <w:p w14:paraId="45FC02F6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(&lt;1.5 drinks per week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A7C98" w14:textId="77777777" w:rsidR="0028175A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  <w:p w14:paraId="5D5ABC44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1.5+ drinks per week)</w:t>
            </w:r>
          </w:p>
        </w:tc>
      </w:tr>
      <w:tr w:rsidR="0028175A" w:rsidRPr="006F7F25" w14:paraId="72350E2C" w14:textId="77777777" w:rsidTr="0028175A">
        <w:trPr>
          <w:trHeight w:val="320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3832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urrently drin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C1FC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479 (2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C913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7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A04A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74</w:t>
            </w:r>
          </w:p>
        </w:tc>
      </w:tr>
      <w:tr w:rsidR="0028175A" w:rsidRPr="006F7F25" w14:paraId="373FC544" w14:textId="77777777" w:rsidTr="0028175A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9F46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32D9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Frequency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7066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AA0F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D359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175A" w:rsidRPr="006F7F25" w14:paraId="23F0F765" w14:textId="77777777" w:rsidTr="0028175A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8391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1E8D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EF00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ardly dran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9C6E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91 (27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021A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66A0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28175A" w:rsidRPr="006F7F25" w14:paraId="4D82F37A" w14:textId="77777777" w:rsidTr="0028175A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AD6A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9F8B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377E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-3 times per mon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A5C2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912 (36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CACF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8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3E0B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2</w:t>
            </w:r>
          </w:p>
        </w:tc>
      </w:tr>
      <w:tr w:rsidR="0028175A" w:rsidRPr="006F7F25" w14:paraId="02CE43C0" w14:textId="77777777" w:rsidTr="0028175A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741A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C8AF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C71A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-2 times per 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0F14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95 (15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5BEA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FE57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91</w:t>
            </w:r>
          </w:p>
        </w:tc>
      </w:tr>
      <w:tr w:rsidR="0028175A" w:rsidRPr="006F7F25" w14:paraId="7A4A89F0" w14:textId="77777777" w:rsidTr="0028175A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BEB1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7102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28FF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-4 times per 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C596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21 (4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C436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38B7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14</w:t>
            </w:r>
          </w:p>
        </w:tc>
      </w:tr>
      <w:tr w:rsidR="0028175A" w:rsidRPr="006F7F25" w14:paraId="0AADA303" w14:textId="77777777" w:rsidTr="0028175A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A4A4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E324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EBCA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-6 times per 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8D34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8 (2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0883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76E8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4</w:t>
            </w:r>
          </w:p>
        </w:tc>
      </w:tr>
      <w:tr w:rsidR="0028175A" w:rsidRPr="006F7F25" w14:paraId="6CEA0059" w14:textId="77777777" w:rsidTr="0028175A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5FF7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5136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4D39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ai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5DEC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5 (3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F4E3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6D3F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3</w:t>
            </w:r>
          </w:p>
        </w:tc>
      </w:tr>
      <w:tr w:rsidR="0028175A" w:rsidRPr="006F7F25" w14:paraId="508BB73D" w14:textId="77777777" w:rsidTr="0028175A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36EA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38E18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EF573" w14:textId="77777777" w:rsidR="0028175A" w:rsidRPr="006F7F25" w:rsidRDefault="0028175A" w:rsidP="000C0D4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issing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d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B2899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17 (8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15E1C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1A8F" w14:textId="77777777" w:rsidR="0028175A" w:rsidRPr="006F7F25" w:rsidRDefault="0028175A" w:rsidP="000C0D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F7F2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A</w:t>
            </w:r>
          </w:p>
        </w:tc>
      </w:tr>
    </w:tbl>
    <w:p w14:paraId="1B019074" w14:textId="77777777" w:rsidR="0028175A" w:rsidRPr="006F7F25" w:rsidRDefault="0028175A" w:rsidP="0028175A">
      <w:r>
        <w:rPr>
          <w:rFonts w:ascii="Times New Roman" w:eastAsia="ＭＳ Ｐゴシック" w:hAnsi="Times New Roman" w:cs="Times New Roman"/>
          <w:color w:val="000000"/>
          <w:kern w:val="0"/>
          <w:sz w:val="24"/>
        </w:rPr>
        <w:t>*</w:t>
      </w:r>
      <w:r w:rsidRPr="004901E4">
        <w:rPr>
          <w:rFonts w:ascii="Times New Roman" w:eastAsia="ＭＳ Ｐゴシック" w:hAnsi="Times New Roman" w:cs="Times New Roman"/>
          <w:color w:val="000000"/>
          <w:kern w:val="0"/>
          <w:sz w:val="24"/>
        </w:rPr>
        <w:t>Number of subjects includes those with missing data. NA, not applicable.</w:t>
      </w:r>
    </w:p>
    <w:p w14:paraId="624C0E15" w14:textId="13035B04" w:rsidR="006F7F25" w:rsidRDefault="006F7F25"/>
    <w:sectPr w:rsidR="006F7F25" w:rsidSect="006F7F25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1D58B4"/>
    <w:multiLevelType w:val="hybridMultilevel"/>
    <w:tmpl w:val="89945AC0"/>
    <w:lvl w:ilvl="0" w:tplc="48B48D70">
      <w:start w:val="475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EE33DB8"/>
    <w:multiLevelType w:val="hybridMultilevel"/>
    <w:tmpl w:val="93B62DA6"/>
    <w:lvl w:ilvl="0" w:tplc="A81CAD80">
      <w:start w:val="475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color w:val="000000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F25"/>
    <w:rsid w:val="000316C6"/>
    <w:rsid w:val="001412D1"/>
    <w:rsid w:val="001942A5"/>
    <w:rsid w:val="001A1420"/>
    <w:rsid w:val="0028175A"/>
    <w:rsid w:val="00390E2A"/>
    <w:rsid w:val="004018EE"/>
    <w:rsid w:val="004901E4"/>
    <w:rsid w:val="00547D13"/>
    <w:rsid w:val="005C0D14"/>
    <w:rsid w:val="006F7F25"/>
    <w:rsid w:val="00843B15"/>
    <w:rsid w:val="00993B1A"/>
    <w:rsid w:val="00AE1F38"/>
    <w:rsid w:val="00B04FA5"/>
    <w:rsid w:val="00C009F1"/>
    <w:rsid w:val="00C8287B"/>
    <w:rsid w:val="00EE63AE"/>
    <w:rsid w:val="00F05337"/>
    <w:rsid w:val="00F37C38"/>
    <w:rsid w:val="00F5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531420"/>
  <w15:docId w15:val="{B76C9331-67C0-0B43-9E9B-89F9DA7F8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4F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18EE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4018EE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4018E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018EE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4018EE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018E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018EE"/>
    <w:rPr>
      <w:b/>
      <w:bCs/>
      <w:sz w:val="20"/>
      <w:szCs w:val="20"/>
    </w:rPr>
  </w:style>
  <w:style w:type="paragraph" w:styleId="aa">
    <w:name w:val="List Paragraph"/>
    <w:basedOn w:val="a"/>
    <w:uiPriority w:val="34"/>
    <w:qFormat/>
    <w:rsid w:val="004901E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5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6</cp:revision>
  <dcterms:created xsi:type="dcterms:W3CDTF">2020-04-13T23:49:00Z</dcterms:created>
  <dcterms:modified xsi:type="dcterms:W3CDTF">2020-06-16T01:07:00Z</dcterms:modified>
</cp:coreProperties>
</file>